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5A4B" w:rsidRPr="00CB5A4B" w:rsidRDefault="00CB5A4B" w:rsidP="00CB5A4B">
      <w:pPr>
        <w:tabs>
          <w:tab w:val="left" w:pos="6974"/>
        </w:tabs>
        <w:rPr>
          <w:rFonts w:eastAsia="Calibri"/>
          <w:b/>
          <w:lang w:val="en-US" w:eastAsia="en-GB"/>
        </w:rPr>
      </w:pPr>
      <w:r w:rsidRPr="00CB5A4B">
        <w:rPr>
          <w:rFonts w:eastAsia="Calibri"/>
          <w:b/>
          <w:lang w:val="en-US" w:eastAsia="en-GB"/>
        </w:rPr>
        <w:t xml:space="preserve">Supplementary </w:t>
      </w:r>
      <w:r>
        <w:rPr>
          <w:rFonts w:eastAsia="Calibri"/>
          <w:b/>
          <w:lang w:val="en-US" w:eastAsia="en-GB"/>
        </w:rPr>
        <w:t>Table</w:t>
      </w:r>
      <w:r w:rsidRPr="00CB5A4B">
        <w:rPr>
          <w:rFonts w:eastAsia="Calibri"/>
          <w:b/>
          <w:lang w:val="en-US" w:eastAsia="en-GB"/>
        </w:rPr>
        <w:t xml:space="preserve">4: COREQ checklist </w:t>
      </w:r>
    </w:p>
    <w:p w:rsidR="00CB5A4B" w:rsidRPr="00723458" w:rsidRDefault="00CB5A4B" w:rsidP="00CB5A4B">
      <w:pPr>
        <w:tabs>
          <w:tab w:val="left" w:pos="6974"/>
        </w:tabs>
        <w:rPr>
          <w:rFonts w:eastAsia="Calibri"/>
          <w:lang w:val="en-US" w:eastAsia="en-GB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41"/>
        <w:gridCol w:w="5246"/>
        <w:gridCol w:w="1455"/>
      </w:tblGrid>
      <w:tr w:rsidR="00CB5A4B" w:rsidRPr="00DA5D44" w:rsidTr="00604E2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723458">
              <w:rPr>
                <w:b/>
              </w:rPr>
              <w:t xml:space="preserve">No.  Item </w:t>
            </w:r>
          </w:p>
          <w:p w:rsidR="00CB5A4B" w:rsidRPr="00723458" w:rsidRDefault="00CB5A4B" w:rsidP="00604E2C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CB5A4B" w:rsidRPr="00723458" w:rsidRDefault="00CB5A4B" w:rsidP="00604E2C">
            <w:pPr>
              <w:rPr>
                <w:b/>
              </w:rPr>
            </w:pPr>
            <w:r w:rsidRPr="00723458">
              <w:rPr>
                <w:b/>
              </w:rPr>
              <w:t>Guide questions/descri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CB5A4B" w:rsidRPr="00723458" w:rsidRDefault="00CB5A4B" w:rsidP="00604E2C">
            <w:pPr>
              <w:rPr>
                <w:b/>
              </w:rPr>
            </w:pPr>
            <w:r w:rsidRPr="00723458">
              <w:rPr>
                <w:b/>
              </w:rPr>
              <w:t>Reported on Page #</w:t>
            </w:r>
          </w:p>
        </w:tc>
      </w:tr>
      <w:tr w:rsidR="00CB5A4B" w:rsidRPr="00DA5D44" w:rsidTr="00604E2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  <w:b/>
              </w:rPr>
            </w:pPr>
            <w:r w:rsidRPr="00723458">
              <w:rPr>
                <w:b/>
              </w:rPr>
              <w:t xml:space="preserve">Domain 1: Research team and reﬂexivit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  <w:tr w:rsidR="00CB5A4B" w:rsidRPr="00DA5D44" w:rsidTr="00604E2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  <w:i/>
              </w:rPr>
            </w:pPr>
            <w:r w:rsidRPr="00723458">
              <w:rPr>
                <w:i/>
              </w:rPr>
              <w:t xml:space="preserve">Personal Characteristic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  <w:tr w:rsidR="00CB5A4B" w:rsidRPr="00DA5D44" w:rsidTr="00604E2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r w:rsidRPr="00723458">
              <w:t>1. Inter viewer/facilit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  <w:r w:rsidRPr="00723458">
              <w:t xml:space="preserve">Which author/s conducted the interview or focus group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>
            <w:pPr>
              <w:ind w:firstLine="708"/>
              <w:rPr>
                <w:lang w:val="pt-BR"/>
              </w:rPr>
            </w:pPr>
            <w:bookmarkStart w:id="0" w:name="_GoBack"/>
            <w:bookmarkEnd w:id="0"/>
          </w:p>
        </w:tc>
      </w:tr>
      <w:tr w:rsidR="00CB5A4B" w:rsidRPr="00DA5D44" w:rsidTr="00604E2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rPr>
                <w:lang w:val="en-US"/>
              </w:rPr>
            </w:pPr>
            <w:r w:rsidRPr="00723458">
              <w:t>2. Credent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  <w:r w:rsidRPr="00723458">
              <w:t xml:space="preserve">What were the researcher’s credentials? E.g. PhD, M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  <w:tr w:rsidR="00CB5A4B" w:rsidRPr="00DA5D44" w:rsidTr="0067697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r w:rsidRPr="00723458">
              <w:t>3. Occup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  <w:r w:rsidRPr="00723458">
              <w:t xml:space="preserve">What was their occupation at the time of the study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  <w:tr w:rsidR="00CB5A4B" w:rsidRPr="00DA5D44" w:rsidTr="00604E2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r w:rsidRPr="00723458">
              <w:t>4. 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  <w:r w:rsidRPr="00723458">
              <w:t xml:space="preserve">Was the researcher male or female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  <w:tr w:rsidR="00CB5A4B" w:rsidRPr="00DA5D44" w:rsidTr="0067697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r w:rsidRPr="00723458">
              <w:t>5. Experience and trai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  <w:r w:rsidRPr="00723458">
              <w:t xml:space="preserve">What experience or training did the researcher have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  <w:tr w:rsidR="00CB5A4B" w:rsidRPr="00DA5D44" w:rsidTr="00604E2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  <w:i/>
              </w:rPr>
            </w:pPr>
            <w:r w:rsidRPr="00723458">
              <w:rPr>
                <w:i/>
              </w:rPr>
              <w:t xml:space="preserve">Relationship with participa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  <w:tr w:rsidR="00CB5A4B" w:rsidRPr="00DA5D44" w:rsidTr="0067697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r w:rsidRPr="00723458">
              <w:t>6. Relationship establish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  <w:r w:rsidRPr="00723458">
              <w:t xml:space="preserve">Was a relationship established prior to study commencement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>
            <w:pPr>
              <w:rPr>
                <w:lang w:val="en-US"/>
              </w:rPr>
            </w:pPr>
          </w:p>
        </w:tc>
      </w:tr>
      <w:tr w:rsidR="00CB5A4B" w:rsidRPr="00DA5D44" w:rsidTr="00604E2C">
        <w:trPr>
          <w:trHeight w:val="1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  <w:r w:rsidRPr="00723458">
              <w:t xml:space="preserve">7. Participant knowledge of the interview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23458">
              <w:t xml:space="preserve">What did the participants know about the researcher? e.g. personal goals, reasons for doing the resear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  <w:tr w:rsidR="00CB5A4B" w:rsidRPr="00DA5D44" w:rsidTr="0067697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r w:rsidRPr="00723458">
              <w:t>8. Interviewer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A4B" w:rsidRPr="00723458" w:rsidRDefault="00CB5A4B" w:rsidP="00604E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Cambria"/>
              </w:rPr>
            </w:pPr>
            <w:r w:rsidRPr="00723458"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5A4B" w:rsidRPr="00723458" w:rsidRDefault="00CB5A4B" w:rsidP="00604E2C"/>
        </w:tc>
      </w:tr>
    </w:tbl>
    <w:p w:rsidR="00884994" w:rsidRDefault="00884994"/>
    <w:sectPr w:rsidR="00884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0NTA3Mre0NDIyN7JQ0lEKTi0uzszPAykwrAUAnR0InCwAAAA="/>
  </w:docVars>
  <w:rsids>
    <w:rsidRoot w:val="00CB5A4B"/>
    <w:rsid w:val="0067697F"/>
    <w:rsid w:val="00884994"/>
    <w:rsid w:val="00CB5A4B"/>
    <w:rsid w:val="00DF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14FE2-89DE-4B9B-AE62-ACBD5CDE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B5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inda Karmakar</dc:creator>
  <cp:keywords/>
  <dc:description/>
  <cp:lastModifiedBy>Gobinda Karmakar</cp:lastModifiedBy>
  <cp:revision>2</cp:revision>
  <dcterms:created xsi:type="dcterms:W3CDTF">2023-06-05T09:36:00Z</dcterms:created>
  <dcterms:modified xsi:type="dcterms:W3CDTF">2024-01-31T04:59:00Z</dcterms:modified>
</cp:coreProperties>
</file>